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A21EB" w14:textId="77777777" w:rsidR="00E13F03" w:rsidRDefault="00E13F03" w:rsidP="00E13F03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b/>
          <w:color w:val="000000"/>
        </w:rPr>
      </w:pPr>
      <w:r>
        <w:rPr>
          <w:b/>
          <w:color w:val="000000"/>
        </w:rPr>
        <w:t xml:space="preserve">S3 Table. List of putatively identified </w:t>
      </w:r>
      <w:proofErr w:type="spellStart"/>
      <w:r>
        <w:rPr>
          <w:b/>
          <w:color w:val="000000"/>
        </w:rPr>
        <w:t>acylcarnitines</w:t>
      </w:r>
      <w:proofErr w:type="spellEnd"/>
      <w:r>
        <w:rPr>
          <w:b/>
          <w:color w:val="000000"/>
        </w:rPr>
        <w:t xml:space="preserve"> from </w:t>
      </w:r>
      <w:r>
        <w:rPr>
          <w:b/>
          <w:i/>
          <w:color w:val="000000"/>
        </w:rPr>
        <w:t xml:space="preserve">S. cf. </w:t>
      </w:r>
      <w:proofErr w:type="spellStart"/>
      <w:r>
        <w:rPr>
          <w:b/>
          <w:i/>
          <w:color w:val="000000"/>
        </w:rPr>
        <w:t>horrens</w:t>
      </w:r>
      <w:proofErr w:type="spellEnd"/>
      <w:r>
        <w:rPr>
          <w:b/>
          <w:color w:val="000000"/>
        </w:rPr>
        <w:t>.</w:t>
      </w:r>
    </w:p>
    <w:tbl>
      <w:tblPr>
        <w:tblStyle w:val="8"/>
        <w:tblW w:w="13588" w:type="dxa"/>
        <w:tblInd w:w="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8"/>
        <w:gridCol w:w="2879"/>
        <w:gridCol w:w="915"/>
        <w:gridCol w:w="1043"/>
        <w:gridCol w:w="1506"/>
        <w:gridCol w:w="1114"/>
        <w:gridCol w:w="525"/>
        <w:gridCol w:w="755"/>
        <w:gridCol w:w="694"/>
        <w:gridCol w:w="707"/>
        <w:gridCol w:w="611"/>
        <w:gridCol w:w="591"/>
        <w:gridCol w:w="707"/>
        <w:gridCol w:w="823"/>
      </w:tblGrid>
      <w:tr w:rsidR="00E13F03" w14:paraId="733D984F" w14:textId="77777777" w:rsidTr="00510AE6">
        <w:trPr>
          <w:trHeight w:val="315"/>
        </w:trPr>
        <w:tc>
          <w:tcPr>
            <w:tcW w:w="71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41329" w14:textId="77777777" w:rsidR="00E13F03" w:rsidRDefault="00E13F03" w:rsidP="00510AE6"/>
        </w:tc>
        <w:tc>
          <w:tcPr>
            <w:tcW w:w="287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FB6C1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ompound Name</w:t>
            </w:r>
          </w:p>
        </w:tc>
        <w:tc>
          <w:tcPr>
            <w:tcW w:w="91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A2E00E" w14:textId="77777777" w:rsidR="00E13F03" w:rsidRDefault="00E13F03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tR</w:t>
            </w:r>
            <w:proofErr w:type="spellEnd"/>
          </w:p>
          <w:p w14:paraId="337A600A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(mins.)</w:t>
            </w:r>
          </w:p>
        </w:tc>
        <w:tc>
          <w:tcPr>
            <w:tcW w:w="10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32949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Major</w:t>
            </w:r>
          </w:p>
          <w:p w14:paraId="7213C48F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on</w:t>
            </w:r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68A9A4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Experimental</w:t>
            </w:r>
          </w:p>
          <w:p w14:paraId="7940F6FB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Mass</w:t>
            </w:r>
          </w:p>
        </w:tc>
        <w:tc>
          <w:tcPr>
            <w:tcW w:w="11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4FE582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Theoretical</w:t>
            </w:r>
          </w:p>
          <w:p w14:paraId="30247C7A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Mass</w:t>
            </w:r>
          </w:p>
        </w:tc>
        <w:tc>
          <w:tcPr>
            <w:tcW w:w="5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C81C68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ppm</w:t>
            </w:r>
          </w:p>
          <w:p w14:paraId="51F66B37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error</w:t>
            </w:r>
          </w:p>
        </w:tc>
        <w:tc>
          <w:tcPr>
            <w:tcW w:w="7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7C07FA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osine</w:t>
            </w:r>
          </w:p>
        </w:tc>
        <w:tc>
          <w:tcPr>
            <w:tcW w:w="20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4B0159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Body Wall</w:t>
            </w:r>
          </w:p>
        </w:tc>
        <w:tc>
          <w:tcPr>
            <w:tcW w:w="212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7F932B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Viscera</w:t>
            </w:r>
          </w:p>
        </w:tc>
      </w:tr>
      <w:tr w:rsidR="00E13F03" w14:paraId="3BD6AA60" w14:textId="77777777" w:rsidTr="00510AE6">
        <w:trPr>
          <w:trHeight w:val="315"/>
        </w:trPr>
        <w:tc>
          <w:tcPr>
            <w:tcW w:w="71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8F7AE" w14:textId="77777777" w:rsidR="00E13F03" w:rsidRDefault="00E13F03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87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1284AE" w14:textId="77777777" w:rsidR="00E13F03" w:rsidRDefault="00E13F03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9096F" w14:textId="77777777" w:rsidR="00E13F03" w:rsidRDefault="00E13F03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4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BDBD6" w14:textId="77777777" w:rsidR="00E13F03" w:rsidRDefault="00E13F03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0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DD8BF7" w14:textId="77777777" w:rsidR="00E13F03" w:rsidRDefault="00E13F03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1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F59CC" w14:textId="77777777" w:rsidR="00E13F03" w:rsidRDefault="00E13F03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4C37E" w14:textId="77777777" w:rsidR="00E13F03" w:rsidRDefault="00E13F03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5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3CB78D" w14:textId="77777777" w:rsidR="00E13F03" w:rsidRDefault="00E13F03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5A82F4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rude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5E7F3E" w14:textId="77777777" w:rsidR="00E13F03" w:rsidRDefault="00E13F03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BOH</w:t>
            </w:r>
            <w:proofErr w:type="spellEnd"/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434A1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hex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A3ECCA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rude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BFD53A" w14:textId="77777777" w:rsidR="00E13F03" w:rsidRDefault="00E13F03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BOH</w:t>
            </w:r>
            <w:proofErr w:type="spellEnd"/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3F5B9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hex</w:t>
            </w:r>
          </w:p>
        </w:tc>
      </w:tr>
      <w:tr w:rsidR="00E13F03" w14:paraId="79D5D67F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2FB7E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6E9B7" w14:textId="77777777" w:rsidR="00E13F03" w:rsidRDefault="00E13F03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Myristoylcarnitine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0DC43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72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EB475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DB63C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72.3113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4EB73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72.3108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95179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24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77FB9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2BC436" w14:textId="77777777" w:rsidR="00E13F03" w:rsidRDefault="00E13F03" w:rsidP="00510AE6"/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130397" w14:textId="77777777" w:rsidR="00E13F03" w:rsidRDefault="00E13F03" w:rsidP="00510AE6"/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7D85A1" w14:textId="77777777" w:rsidR="00E13F03" w:rsidRDefault="00E13F03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7C6029" w14:textId="77777777" w:rsidR="00E13F03" w:rsidRDefault="00E13F03" w:rsidP="00510AE6"/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81C34F" w14:textId="77777777" w:rsidR="00E13F03" w:rsidRDefault="00E13F03" w:rsidP="00510AE6"/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2E934E" w14:textId="77777777" w:rsidR="00E13F03" w:rsidRDefault="00E13F03" w:rsidP="00510AE6"/>
        </w:tc>
      </w:tr>
      <w:tr w:rsidR="00E13F03" w14:paraId="2691C5DF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2CB10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4E147" w14:textId="77777777" w:rsidR="00E13F03" w:rsidRDefault="00E13F03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Palmitoleoylcarnitine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3510A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79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8A3DB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2DD60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98.3255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39D63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98.3265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9E65C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4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739F3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371A03" w14:textId="77777777" w:rsidR="00E13F03" w:rsidRDefault="00E13F03" w:rsidP="00510AE6"/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EDACF2" w14:textId="77777777" w:rsidR="00E13F03" w:rsidRDefault="00E13F03" w:rsidP="00510AE6"/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10A12B" w14:textId="77777777" w:rsidR="00E13F03" w:rsidRDefault="00E13F03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3E5FC" w14:textId="77777777" w:rsidR="00E13F03" w:rsidRDefault="00E13F03" w:rsidP="00510AE6"/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9AB595" w14:textId="77777777" w:rsidR="00E13F03" w:rsidRDefault="00E13F03" w:rsidP="00510AE6"/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350871" w14:textId="77777777" w:rsidR="00E13F03" w:rsidRDefault="00E13F03" w:rsidP="00510AE6"/>
        </w:tc>
      </w:tr>
      <w:tr w:rsidR="00E13F03" w14:paraId="272D9B49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0C85D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37526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Acylcarnitine(15:0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1F2B7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82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9545C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62D41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86.3258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2FCBD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86.3265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6CE9B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7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0D206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25EF1E" w14:textId="77777777" w:rsidR="00E13F03" w:rsidRDefault="00E13F03" w:rsidP="00510AE6"/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5341EC" w14:textId="77777777" w:rsidR="00E13F03" w:rsidRDefault="00E13F03" w:rsidP="00510AE6"/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149D0E" w14:textId="77777777" w:rsidR="00E13F03" w:rsidRDefault="00E13F03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D9DCE7" w14:textId="77777777" w:rsidR="00E13F03" w:rsidRDefault="00E13F03" w:rsidP="00510AE6"/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FC7A50" w14:textId="77777777" w:rsidR="00E13F03" w:rsidRDefault="00E13F03" w:rsidP="00510AE6"/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D1439" w14:textId="77777777" w:rsidR="00E13F03" w:rsidRDefault="00E13F03" w:rsidP="00510AE6"/>
        </w:tc>
      </w:tr>
      <w:tr w:rsidR="00E13F03" w14:paraId="3790E752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B0B6D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20827" w14:textId="77777777" w:rsidR="00E13F03" w:rsidRDefault="00E13F03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Arachidonoylcarnitine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F7271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88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654AE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B8C53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48.3414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32252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48.3421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87948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65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1A2A9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CA0FA1" w14:textId="77777777" w:rsidR="00E13F03" w:rsidRDefault="00E13F03" w:rsidP="00510AE6"/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C64BFB" w14:textId="77777777" w:rsidR="00E13F03" w:rsidRDefault="00E13F03" w:rsidP="00510AE6"/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5DDABC" w14:textId="77777777" w:rsidR="00E13F03" w:rsidRDefault="00E13F03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9D61F2" w14:textId="77777777" w:rsidR="00E13F03" w:rsidRDefault="00E13F03" w:rsidP="00510AE6"/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3604D" w14:textId="77777777" w:rsidR="00E13F03" w:rsidRDefault="00E13F03" w:rsidP="00510AE6"/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522637" w14:textId="77777777" w:rsidR="00E13F03" w:rsidRDefault="00E13F03" w:rsidP="00510AE6"/>
        </w:tc>
      </w:tr>
      <w:tr w:rsidR="00E13F03" w14:paraId="617B9B1A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6F860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34E92" w14:textId="77777777" w:rsidR="00E13F03" w:rsidRDefault="00E13F03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Palmitoylcarnitine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A0CC2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96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84086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02A8C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00.344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D1CD8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00.3421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85819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65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87173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535BA" w14:textId="77777777" w:rsidR="00E13F03" w:rsidRDefault="00E13F03" w:rsidP="00510AE6"/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EAD817" w14:textId="77777777" w:rsidR="00E13F03" w:rsidRDefault="00E13F03" w:rsidP="00510AE6"/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70DB0B" w14:textId="77777777" w:rsidR="00E13F03" w:rsidRDefault="00E13F03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903C64" w14:textId="77777777" w:rsidR="00E13F03" w:rsidRDefault="00E13F03" w:rsidP="00510AE6"/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69AADB" w14:textId="77777777" w:rsidR="00E13F03" w:rsidRDefault="00E13F03" w:rsidP="00510AE6"/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CC8E4B" w14:textId="77777777" w:rsidR="00E13F03" w:rsidRDefault="00E13F03" w:rsidP="00510AE6"/>
        </w:tc>
      </w:tr>
      <w:tr w:rsidR="00E13F03" w14:paraId="59BED8D4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A15B3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F6B63" w14:textId="77777777" w:rsidR="00E13F03" w:rsidRDefault="00E13F03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Stearoylcarnitine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79C5D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98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68F19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CA0E7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28.373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58A45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28.3734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6566E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7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E79E1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965DE4" w14:textId="77777777" w:rsidR="00E13F03" w:rsidRDefault="00E13F03" w:rsidP="00510AE6"/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9CD3A9" w14:textId="77777777" w:rsidR="00E13F03" w:rsidRDefault="00E13F03" w:rsidP="00510AE6"/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0E072" w14:textId="77777777" w:rsidR="00E13F03" w:rsidRDefault="00E13F03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F5E64" w14:textId="77777777" w:rsidR="00E13F03" w:rsidRDefault="00E13F03" w:rsidP="00510AE6"/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B4E829" w14:textId="77777777" w:rsidR="00E13F03" w:rsidRDefault="00E13F03" w:rsidP="00510AE6"/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B51D3" w14:textId="77777777" w:rsidR="00E13F03" w:rsidRDefault="00E13F03" w:rsidP="00510AE6"/>
        </w:tc>
      </w:tr>
      <w:tr w:rsidR="00E13F03" w14:paraId="056377C7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11A4E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ADB49" w14:textId="77777777" w:rsidR="00E13F03" w:rsidRDefault="00E13F03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Oleoylcarnitine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B34CC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01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52F35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0C777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26.3573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0F772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26.3578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1BABC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15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5B4E8" w14:textId="77777777" w:rsidR="00E13F03" w:rsidRDefault="00E13F03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6A16CD" w14:textId="77777777" w:rsidR="00E13F03" w:rsidRDefault="00E13F03" w:rsidP="00510AE6"/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98D3D" w14:textId="77777777" w:rsidR="00E13F03" w:rsidRDefault="00E13F03" w:rsidP="00510AE6"/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AC440A" w14:textId="77777777" w:rsidR="00E13F03" w:rsidRDefault="00E13F03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BAF62B" w14:textId="77777777" w:rsidR="00E13F03" w:rsidRDefault="00E13F03" w:rsidP="00510AE6"/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82B4D9" w14:textId="77777777" w:rsidR="00E13F03" w:rsidRDefault="00E13F03" w:rsidP="00510AE6"/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60D1F6" w14:textId="77777777" w:rsidR="00E13F03" w:rsidRDefault="00E13F03" w:rsidP="00510AE6"/>
        </w:tc>
      </w:tr>
    </w:tbl>
    <w:p w14:paraId="53F6C39D" w14:textId="77777777" w:rsidR="00E13F03" w:rsidRDefault="00E13F03" w:rsidP="00E13F03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b/>
          <w:color w:val="000000"/>
        </w:rPr>
      </w:pPr>
    </w:p>
    <w:p w14:paraId="07538746" w14:textId="77777777" w:rsidR="006C3D91" w:rsidRDefault="006C3D91"/>
    <w:sectPr w:rsidR="006C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F03"/>
    <w:rsid w:val="006C3D91"/>
    <w:rsid w:val="00D16B58"/>
    <w:rsid w:val="00E13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0137F"/>
  <w15:chartTrackingRefBased/>
  <w15:docId w15:val="{62FAEA3C-C540-464E-9C99-5D3753D04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F03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8">
    <w:name w:val="8"/>
    <w:basedOn w:val="TableNormal"/>
    <w:rsid w:val="00E13F0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3-11-11T15:40:00Z</dcterms:created>
  <dcterms:modified xsi:type="dcterms:W3CDTF">2023-11-11T15:40:00Z</dcterms:modified>
</cp:coreProperties>
</file>